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-Accent1"/>
        <w:tblW w:w="1630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486"/>
        <w:gridCol w:w="1244"/>
        <w:gridCol w:w="1112"/>
        <w:gridCol w:w="851"/>
        <w:gridCol w:w="1026"/>
        <w:gridCol w:w="742"/>
        <w:gridCol w:w="654"/>
        <w:gridCol w:w="1178"/>
        <w:gridCol w:w="913"/>
        <w:gridCol w:w="709"/>
        <w:gridCol w:w="709"/>
        <w:gridCol w:w="850"/>
        <w:gridCol w:w="567"/>
        <w:gridCol w:w="993"/>
        <w:gridCol w:w="567"/>
        <w:gridCol w:w="850"/>
        <w:gridCol w:w="851"/>
      </w:tblGrid>
      <w:tr w:rsidR="00E51623" w:rsidRPr="00E51623" w14:paraId="15B5092F" w14:textId="77777777" w:rsidTr="002A6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1E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Outcome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1F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Author-Year</w:t>
            </w:r>
          </w:p>
        </w:tc>
        <w:tc>
          <w:tcPr>
            <w:tcW w:w="11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5B50920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Typ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5B50921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Population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5B50922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 xml:space="preserve">No. of cases/total 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23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Metrics</w:t>
            </w:r>
          </w:p>
        </w:tc>
        <w:tc>
          <w:tcPr>
            <w:tcW w:w="6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24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Estimates</w:t>
            </w:r>
          </w:p>
        </w:tc>
        <w:tc>
          <w:tcPr>
            <w:tcW w:w="11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25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95%CI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26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No. of studi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27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Cohor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28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 xml:space="preserve">Case control 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29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Cross-sectiona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2A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RC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2B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Effects mode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5B5092C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I</w:t>
            </w: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5B5092D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Q test p 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5B5092E" w14:textId="77777777" w:rsidR="002A696B" w:rsidRPr="00E51623" w:rsidRDefault="00E5162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Egger test p value</w:t>
            </w:r>
          </w:p>
        </w:tc>
      </w:tr>
      <w:tr w:rsidR="00E51623" w:rsidRPr="00E51623" w14:paraId="15B50941" w14:textId="77777777" w:rsidTr="002A696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shd w:val="clear" w:color="auto" w:fill="auto"/>
            <w:noWrap/>
          </w:tcPr>
          <w:p w14:paraId="15B50930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irculatory outcomes</w:t>
            </w:r>
          </w:p>
        </w:tc>
        <w:tc>
          <w:tcPr>
            <w:tcW w:w="1244" w:type="dxa"/>
            <w:shd w:val="clear" w:color="auto" w:fill="auto"/>
            <w:noWrap/>
          </w:tcPr>
          <w:p w14:paraId="15B5093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14:paraId="15B5093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5B5093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</w:tcPr>
          <w:p w14:paraId="15B5093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15B50935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14:paraId="15B50936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15B50937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15B50938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5B50939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5B5093A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5B5093B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5B5093C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5B5093D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5B5093E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5B5093F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5B50940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953" w14:textId="77777777" w:rsidTr="002A696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</w:tcPr>
          <w:p w14:paraId="15B50942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ignificant associations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</w:tcPr>
          <w:p w14:paraId="15B5094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right w:val="nil"/>
            </w:tcBorders>
            <w:shd w:val="clear" w:color="auto" w:fill="auto"/>
            <w:noWrap/>
          </w:tcPr>
          <w:p w14:paraId="15B5094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15B5094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right w:val="nil"/>
            </w:tcBorders>
            <w:shd w:val="clear" w:color="auto" w:fill="auto"/>
            <w:noWrap/>
          </w:tcPr>
          <w:p w14:paraId="15B5094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</w:tcPr>
          <w:p w14:paraId="15B50947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</w:tcPr>
          <w:p w14:paraId="15B50948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</w:tcPr>
          <w:p w14:paraId="15B50949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</w:tcPr>
          <w:p w14:paraId="15B5094A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15B5094B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15B5094C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</w:tcPr>
          <w:p w14:paraId="15B5094D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15B5094E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</w:tcPr>
          <w:p w14:paraId="15B5094F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15B50950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15B50951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15B50952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965" w14:textId="77777777" w:rsidTr="002A696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954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ronary h</w:t>
            </w: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art disease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5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5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5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5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59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5A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5B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5C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5D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5E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5F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60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61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62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B50963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64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977" w14:textId="77777777" w:rsidTr="002A696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966" w14:textId="77777777" w:rsidR="002A696B" w:rsidRPr="00E51623" w:rsidRDefault="00E5162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TC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6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Kelishadi</w:t>
            </w:r>
            <w:proofErr w:type="spellEnd"/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6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6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6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951/298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6B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6C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-2.1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6D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-4.09</w:t>
            </w:r>
            <w:r w:rsidRPr="00E51623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-0.1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6E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6F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70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71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72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73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74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B50975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76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11</w:t>
            </w:r>
          </w:p>
        </w:tc>
      </w:tr>
      <w:tr w:rsidR="00E51623" w:rsidRPr="00E51623" w14:paraId="15B50989" w14:textId="77777777" w:rsidTr="002A69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978" w14:textId="77777777" w:rsidR="002A696B" w:rsidRPr="00E51623" w:rsidRDefault="00E51623">
            <w:pPr>
              <w:widowControl/>
              <w:tabs>
                <w:tab w:val="center" w:pos="1135"/>
              </w:tabs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VLDL-C</w:t>
            </w:r>
            <w:r w:rsidRPr="00E51623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ab/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7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Kelishadi</w:t>
            </w:r>
            <w:proofErr w:type="spellEnd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7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7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7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951/298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7D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7E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7F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3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80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81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82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83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84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85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86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B50987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4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88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932</w:t>
            </w:r>
          </w:p>
        </w:tc>
      </w:tr>
      <w:tr w:rsidR="00E51623" w:rsidRPr="00E51623" w14:paraId="15B5099B" w14:textId="77777777" w:rsidTr="002A69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98A" w14:textId="77777777" w:rsidR="002A696B" w:rsidRPr="00E51623" w:rsidRDefault="00E51623">
            <w:pPr>
              <w:widowControl/>
              <w:tabs>
                <w:tab w:val="center" w:pos="1135"/>
              </w:tabs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8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Kelishadi</w:t>
            </w:r>
            <w:proofErr w:type="spellEnd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8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8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8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951/298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8F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90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.0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91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50, 3.5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92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93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94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95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96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97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98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3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B50999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2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9A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317</w:t>
            </w:r>
          </w:p>
        </w:tc>
      </w:tr>
      <w:tr w:rsidR="00E51623" w:rsidRPr="00E51623" w14:paraId="15B509AD" w14:textId="77777777" w:rsidTr="002A69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99C" w14:textId="77777777" w:rsidR="002A696B" w:rsidRPr="00E51623" w:rsidRDefault="00E51623">
            <w:pPr>
              <w:widowControl/>
              <w:tabs>
                <w:tab w:val="center" w:pos="1135"/>
              </w:tabs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Keshan Disease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9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Zhou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9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9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A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83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75/1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83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3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1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2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4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3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2, 0.1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4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5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6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7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8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9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A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1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B509AB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lt; 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AC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285</w:t>
            </w:r>
          </w:p>
        </w:tc>
      </w:tr>
      <w:tr w:rsidR="00E51623" w:rsidRPr="00E51623" w14:paraId="15B509BF" w14:textId="77777777" w:rsidTr="002A69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9AE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Insignificant </w:t>
            </w:r>
            <w:r w:rsidRPr="00E5162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ssocia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A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B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B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B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3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4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5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6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7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8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9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A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B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C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509BD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BE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9D1" w14:textId="77777777" w:rsidTr="002A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9C0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oronary heart disease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C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C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C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9C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C5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C6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C7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C8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C9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CA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CB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CC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CD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CE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B509CF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09D0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9E3" w14:textId="77777777" w:rsidTr="002A6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9D2" w14:textId="77777777" w:rsidR="002A696B" w:rsidRPr="00E51623" w:rsidRDefault="00E5162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ortality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D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Ju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17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D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D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D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56/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763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D7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O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D8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88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D9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76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1.02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DA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DB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DC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DD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DE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DF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E0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6.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509E1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6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E2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9F5" w14:textId="77777777" w:rsidTr="002A6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9E4" w14:textId="77777777" w:rsidR="002A696B" w:rsidRPr="00E51623" w:rsidRDefault="00E5162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 CVD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events 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E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ee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, 2013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E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E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E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E9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EA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EB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95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11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EC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ED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EE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EF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F0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F1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F2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509F3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F4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A07" w14:textId="77777777" w:rsidTr="002A6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9F6" w14:textId="77777777" w:rsidR="002A696B" w:rsidRPr="00E51623" w:rsidRDefault="00E5162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G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F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Kelishadi</w:t>
            </w:r>
            <w:proofErr w:type="spellEnd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F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F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9F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951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/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984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FB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FC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0.8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FD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4.74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3.06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FE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9FF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00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01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02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03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04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6.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50A05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23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06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788</w:t>
            </w:r>
          </w:p>
        </w:tc>
      </w:tr>
      <w:tr w:rsidR="00E51623" w:rsidRPr="00E51623" w14:paraId="15B50A19" w14:textId="77777777" w:rsidTr="002A6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A08" w14:textId="77777777" w:rsidR="002A696B" w:rsidRPr="00E51623" w:rsidRDefault="00E5162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LDL-C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0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K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elishadi</w:t>
            </w:r>
            <w:proofErr w:type="spellEnd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0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0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0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951/2984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0D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0E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86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0F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−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.21, 2.95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10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11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12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13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14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15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16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4.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50A17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6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18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67</w:t>
            </w:r>
          </w:p>
        </w:tc>
      </w:tr>
      <w:tr w:rsidR="00E51623" w:rsidRPr="00E51623" w14:paraId="15B50A2B" w14:textId="77777777" w:rsidTr="002A6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A1A" w14:textId="77777777" w:rsidR="002A696B" w:rsidRPr="00E51623" w:rsidRDefault="00E5162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HDL-C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1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K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elishadi</w:t>
            </w:r>
            <w:proofErr w:type="spellEnd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1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1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1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951/2984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1F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20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21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66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27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22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23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24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25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26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27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28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1.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50A29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2A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33</w:t>
            </w:r>
          </w:p>
        </w:tc>
      </w:tr>
      <w:tr w:rsidR="00E51623" w:rsidRPr="00E51623" w14:paraId="15B50A3D" w14:textId="77777777" w:rsidTr="002A6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A2C" w14:textId="77777777" w:rsidR="002A696B" w:rsidRPr="00E51623" w:rsidRDefault="00E51623">
            <w:pPr>
              <w:widowControl/>
              <w:tabs>
                <w:tab w:val="center" w:pos="1135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2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Kel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ishadi</w:t>
            </w:r>
            <w:proofErr w:type="spellEnd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2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2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3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951/2984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1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2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39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3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89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68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4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5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6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7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8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9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A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50A3B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62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3C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813</w:t>
            </w:r>
          </w:p>
        </w:tc>
      </w:tr>
      <w:tr w:rsidR="00E51623" w:rsidRPr="00E51623" w14:paraId="15B50A4F" w14:textId="77777777" w:rsidTr="002A6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A3E" w14:textId="77777777" w:rsidR="002A696B" w:rsidRPr="00E51623" w:rsidRDefault="00E51623">
            <w:pPr>
              <w:widowControl/>
              <w:tabs>
                <w:tab w:val="center" w:pos="1135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BMI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3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Kel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ishadi</w:t>
            </w:r>
            <w:proofErr w:type="spellEnd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4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4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4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951/2984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3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4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1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5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4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6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7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8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9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A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B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C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50A4D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89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4E" w14:textId="77777777" w:rsidR="002A696B" w:rsidRPr="00E51623" w:rsidRDefault="00E5162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A61" w14:textId="77777777" w:rsidTr="002A69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A50" w14:textId="77777777" w:rsidR="002A696B" w:rsidRPr="00E51623" w:rsidRDefault="002A696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5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5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5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5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55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56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57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58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59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5A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5B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5C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5D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5E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50A5F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B50A60" w14:textId="77777777" w:rsidR="002A696B" w:rsidRPr="00E51623" w:rsidRDefault="002A696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A73" w14:textId="77777777" w:rsidTr="002A69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</w:tcPr>
          <w:p w14:paraId="15B50A62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keletel</w:t>
            </w:r>
            <w:proofErr w:type="spellEnd"/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outcomes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</w:tcPr>
          <w:p w14:paraId="15B50A6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6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15B50A6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right w:val="nil"/>
            </w:tcBorders>
            <w:shd w:val="clear" w:color="auto" w:fill="auto"/>
            <w:noWrap/>
          </w:tcPr>
          <w:p w14:paraId="15B50A6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</w:tcPr>
          <w:p w14:paraId="15B50A6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</w:tcPr>
          <w:p w14:paraId="15B50A6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</w:tcPr>
          <w:p w14:paraId="15B50A6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</w:tcPr>
          <w:p w14:paraId="15B50A6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15B50A6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15B50A6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</w:tcPr>
          <w:p w14:paraId="15B50A6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15B50A6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</w:tcPr>
          <w:p w14:paraId="15B50A6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15B50A7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15B50A7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15B50A7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A85" w14:textId="77777777" w:rsidTr="002A696B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shd w:val="clear" w:color="auto" w:fill="auto"/>
          </w:tcPr>
          <w:p w14:paraId="15B50A74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ignificant associations</w:t>
            </w:r>
          </w:p>
        </w:tc>
        <w:tc>
          <w:tcPr>
            <w:tcW w:w="1244" w:type="dxa"/>
            <w:shd w:val="clear" w:color="auto" w:fill="auto"/>
            <w:noWrap/>
          </w:tcPr>
          <w:p w14:paraId="15B50A7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7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5B50A7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</w:tcPr>
          <w:p w14:paraId="15B50A7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15B50A7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14:paraId="15B50A7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15B50A7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15B50A7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5B50A7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5B50A7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5B50A7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5B50A8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5B50A8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5B50A8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5B50A8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5B50A8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A97" w14:textId="77777777" w:rsidTr="002A696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A86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Kashin-Beck disease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8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8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8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8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8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8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8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8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8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A9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AA9" w14:textId="77777777" w:rsidTr="002A696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A98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R</w:t>
            </w: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adiogr</w:t>
            </w:r>
            <w:r w:rsidRPr="00E5162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aphic improvement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ou, 2019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hint="eastAsia"/>
                <w:color w:val="000000" w:themeColor="text1"/>
                <w:kern w:val="0"/>
                <w:sz w:val="16"/>
                <w:szCs w:val="16"/>
              </w:rPr>
              <w:t>Children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/9815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88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9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51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.33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A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hint="eastAsia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A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A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A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A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A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A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AA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A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ABB" w14:textId="77777777" w:rsidTr="002A696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AAA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Risk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A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ou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200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A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A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Children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A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89/409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A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OR</w:t>
            </w: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4</w:t>
            </w: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4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AB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ACD" w14:textId="77777777" w:rsidTr="002A696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ABC" w14:textId="77777777" w:rsidR="002A696B" w:rsidRPr="00E51623" w:rsidRDefault="002A696B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B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AC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ADF" w14:textId="77777777" w:rsidTr="002A696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ACE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ritical-ill outcomes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C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50AD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50AD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AF1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AE0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Insignificant associa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E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AE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B03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AF2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Total m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ortality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nzanares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16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,182/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,371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98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90, 1.08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AF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0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8</w:t>
            </w:r>
          </w:p>
        </w:tc>
      </w:tr>
      <w:tr w:rsidR="00E51623" w:rsidRPr="00E51623" w14:paraId="15B50B15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04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lastRenderedPageBreak/>
              <w:t>New inf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ectious complica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nzanares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16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,182/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,371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88, 1.02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0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1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19</w:t>
            </w:r>
          </w:p>
        </w:tc>
      </w:tr>
      <w:tr w:rsidR="00E51623" w:rsidRPr="00E51623" w14:paraId="15B50B27" w14:textId="77777777" w:rsidTr="002A696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16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Hospital </w:t>
            </w:r>
            <w:proofErr w:type="gram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tay</w:t>
            </w:r>
            <w:proofErr w:type="gramEnd"/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ousavi, 2021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,317/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,909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84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6.92, 13.05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1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7.5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2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B39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28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ICU stay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ousavi, 2021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,300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//2,937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9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2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0.33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71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7.9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3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B4B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3A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New ren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al dysfunction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nzanares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16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,371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3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79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57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8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4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B5D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4C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urviva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4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5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B6F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5E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8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gram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day</w:t>
            </w:r>
            <w:proofErr w:type="gramEnd"/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5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ousavi, 2021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,601/3,430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O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8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87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3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6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6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p&gt;0.05</w:t>
            </w:r>
          </w:p>
        </w:tc>
      </w:tr>
      <w:tr w:rsidR="00E51623" w:rsidRPr="00E51623" w14:paraId="15B50B81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70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 month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ousavi, 2021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49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/899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O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18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68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.0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7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3.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7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p&gt;0.05</w:t>
            </w:r>
          </w:p>
        </w:tc>
      </w:tr>
      <w:tr w:rsidR="00E51623" w:rsidRPr="00E51623" w14:paraId="15B50B93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82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 month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ousavi, 2021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51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/478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O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29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89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86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8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9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p&gt;0.05</w:t>
            </w:r>
          </w:p>
        </w:tc>
      </w:tr>
      <w:tr w:rsidR="00E51623" w:rsidRPr="00E51623" w14:paraId="15B50BA5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94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Ventila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tor day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anzanares, 2016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,371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1.75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4.30, 0.81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9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A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BB7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A6" w14:textId="77777777" w:rsidR="002A696B" w:rsidRPr="00E51623" w:rsidRDefault="002A696B">
            <w:pPr>
              <w:widowControl/>
              <w:jc w:val="left"/>
              <w:rPr>
                <w:rFonts w:ascii="Times New Roman" w:hAnsi="Times New Roman"/>
                <w:b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A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B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BC9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B8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nfecti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e outcome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B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C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BDB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CA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Significant associa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C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D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BED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DC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pesis</w:t>
            </w:r>
            <w:proofErr w:type="spellEnd"/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D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E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BFF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BEE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51623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E51623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uration of vasopressor therapy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E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i, 2019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21/1,246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0.75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37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0.13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BF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&lt; .0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BF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C11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00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51623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R</w:t>
            </w:r>
            <w:r w:rsidRPr="00E51623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espira</w:t>
            </w:r>
            <w:r w:rsidRPr="00E51623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ory tract infec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zari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O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</w:t>
            </w: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545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696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0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0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C23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12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flamm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tory marker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1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2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C35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24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hs</w:t>
            </w:r>
            <w:proofErr w:type="spellEnd"/>
            <w:r w:rsidRPr="00E51623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-CRP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Djalalinia</w:t>
            </w:r>
            <w:proofErr w:type="spellEnd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1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50/298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E51623">
              <w:rPr>
                <w:rFonts w:hint="eastAsia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0.44 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0.</w:t>
            </w:r>
            <w:proofErr w:type="gramStart"/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7,-</w:t>
            </w:r>
            <w:proofErr w:type="gramEnd"/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21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2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.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3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8</w:t>
            </w:r>
          </w:p>
        </w:tc>
      </w:tr>
      <w:tr w:rsidR="00E51623" w:rsidRPr="00E51623" w14:paraId="15B50C47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36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CRP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Dja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linia</w:t>
            </w:r>
            <w:proofErr w:type="spellEnd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1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/84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6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16, 1.0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3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3.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4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8</w:t>
            </w:r>
          </w:p>
        </w:tc>
      </w:tr>
      <w:tr w:rsidR="00E51623" w:rsidRPr="00E51623" w14:paraId="15B50C59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48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Insigni</w:t>
            </w:r>
            <w:r w:rsidRPr="00E51623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ficant associa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4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5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C6B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5A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pesis</w:t>
            </w:r>
            <w:proofErr w:type="spellEnd"/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5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6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C7D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6C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Mortality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6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7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C8F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7E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28 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day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7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i, 2019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61/1,922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82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6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8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8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CA1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90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 month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i, 2019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72/1,143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7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6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47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9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9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CB3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A2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6 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onth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i, 2019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1/50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16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78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71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A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B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CC5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B4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New ren</w:t>
            </w:r>
            <w:r w:rsidRPr="00E51623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al dysfunction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i, 2019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14/227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65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1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3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B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C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5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CD7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C6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lastRenderedPageBreak/>
              <w:t>Seconda</w:t>
            </w:r>
            <w:r w:rsidRPr="00E51623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ry infection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i, 2019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34/1,472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96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87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6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C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D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CE9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D8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Inflammatory marker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D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E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CFB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EA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Djalalinia</w:t>
            </w:r>
            <w:proofErr w:type="spellEnd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1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14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/228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E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0.26, 0.26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8.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CF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18</w:t>
            </w:r>
          </w:p>
        </w:tc>
      </w:tr>
      <w:tr w:rsidR="00E51623" w:rsidRPr="00E51623" w14:paraId="15B50D0D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CFC" w14:textId="77777777" w:rsidR="002A696B" w:rsidRPr="00E51623" w:rsidRDefault="002A696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CF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D0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D1F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D0E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ther o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tcome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0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D1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1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D31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D20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E51623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Significant associa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2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D2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D43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D32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reecla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psia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Xu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2015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/</w:t>
            </w: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9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28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9</w:t>
            </w: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3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D4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48</w:t>
            </w:r>
          </w:p>
        </w:tc>
      </w:tr>
      <w:tr w:rsidR="00E51623" w:rsidRPr="00E51623" w14:paraId="15B50D55" w14:textId="77777777" w:rsidTr="002A696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0D44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Insigni</w:t>
            </w:r>
            <w:r w:rsidRPr="00E51623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ficant associa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4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5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5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5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B50D5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5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D67" w14:textId="77777777" w:rsidTr="002A69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50D56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Immune function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5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5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5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5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5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5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5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5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5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51623" w:rsidRPr="00E51623" w14:paraId="15B50D79" w14:textId="77777777" w:rsidTr="002A69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50D68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bookmarkStart w:id="0" w:name="_Hlk74511649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IgA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Filippini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6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/370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6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d</w:t>
            </w:r>
            <w:proofErr w:type="spellEnd"/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6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0.16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2</w:t>
            </w: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D8B" w14:textId="77777777" w:rsidTr="002A69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50D7A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IgG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Filippini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7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7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/370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7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14</w:t>
            </w: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97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25</w:t>
            </w: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5.6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D9D" w14:textId="77777777" w:rsidTr="002A69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50D8C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IgM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Filippini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8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9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70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9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9</w:t>
            </w: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50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67</w:t>
            </w: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DAF" w14:textId="77777777" w:rsidTr="002A69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50D9E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K cells overall levels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9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Filippini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A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/370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A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e</w:t>
            </w:r>
            <w:proofErr w:type="spellEnd"/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14</w:t>
            </w: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0.49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21</w:t>
            </w: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0.4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A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DC1" w14:textId="77777777" w:rsidTr="002A69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50DB0" w14:textId="77777777" w:rsidR="002A696B" w:rsidRPr="00E51623" w:rsidRDefault="00E516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lymphocyte overall levels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1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Filippini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2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3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B4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/370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B5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6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25</w:t>
            </w: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7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-0.77</w:t>
            </w: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E51623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27</w:t>
            </w: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8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9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A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B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C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D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E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BF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C0" w14:textId="77777777" w:rsidR="002A696B" w:rsidRPr="00E51623" w:rsidRDefault="00E516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5162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E51623" w:rsidRPr="00E51623" w14:paraId="15B50DD3" w14:textId="77777777" w:rsidTr="002A69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B50DC2" w14:textId="77777777" w:rsidR="002A696B" w:rsidRPr="00E51623" w:rsidRDefault="002A696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</w:tcPr>
          <w:p w14:paraId="15B50DC3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B50DC4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15B50DC5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C6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DC7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</w:tcPr>
          <w:p w14:paraId="15B50DC8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</w:tcPr>
          <w:p w14:paraId="15B50DC9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</w:tcPr>
          <w:p w14:paraId="15B50DCA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15B50DCB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15B50DCC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</w:tcPr>
          <w:p w14:paraId="15B50DCD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15B50DCE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</w:tcPr>
          <w:p w14:paraId="15B50DCF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15B50DD0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</w:tcPr>
          <w:p w14:paraId="15B50DD1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15B50DD2" w14:textId="77777777" w:rsidR="002A696B" w:rsidRPr="00E51623" w:rsidRDefault="002A69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15B50DD4" w14:textId="77777777" w:rsidR="002A696B" w:rsidRPr="00E51623" w:rsidRDefault="00E516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upplementary Table 2</w:t>
      </w:r>
      <w:r w:rsidRPr="00E5162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Associations between 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elenium</w:t>
      </w:r>
      <w:r w:rsidRPr="00E5162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intake and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circulatory,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proofErr w:type="spellStart"/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keletel</w:t>
      </w:r>
      <w:proofErr w:type="spellEnd"/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,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m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ental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,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c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ritical-ill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, </w:t>
      </w:r>
      <w:proofErr w:type="gramStart"/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infective</w:t>
      </w:r>
      <w:proofErr w:type="gramEnd"/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and other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outcomes</w:t>
      </w:r>
      <w:r w:rsidRPr="00E516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</w:p>
    <w:bookmarkEnd w:id="0"/>
    <w:p w14:paraId="15B50DD5" w14:textId="77777777" w:rsidR="002A696B" w:rsidRPr="00E51623" w:rsidRDefault="00E516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16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NA, not available; </w:t>
      </w:r>
      <w:proofErr w:type="gramStart"/>
      <w:r w:rsidRPr="00E51623">
        <w:rPr>
          <w:rFonts w:ascii="Times New Roman" w:hAnsi="Times New Roman" w:cs="Times New Roman"/>
          <w:color w:val="000000" w:themeColor="text1"/>
          <w:sz w:val="24"/>
          <w:szCs w:val="24"/>
        </w:rPr>
        <w:t>OR,</w:t>
      </w:r>
      <w:proofErr w:type="gramEnd"/>
      <w:r w:rsidRPr="00E516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; RCT, randomized controlled trial; RR, </w:t>
      </w:r>
      <w:r w:rsidRPr="00E51623">
        <w:rPr>
          <w:rFonts w:ascii="Times New Roman" w:hAnsi="Times New Roman" w:cs="Times New Roman"/>
          <w:color w:val="000000" w:themeColor="text1"/>
          <w:sz w:val="24"/>
          <w:szCs w:val="24"/>
        </w:rPr>
        <w:t>relative risk; SMD, standardize mean difference; WMD, weighted mean difference.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C, total cholesterol; TG, triglyceride; CVD, cardiovascular disease; LDL-C, low-density lipoprotein-cholesterol; HDL-C, high-density lipoprotein-cholesterol; VLDL-C, very </w:t>
      </w:r>
      <w:proofErr w:type="gramStart"/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ow 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nsity</w:t>
      </w:r>
      <w:proofErr w:type="gramEnd"/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poprotein-cholesterol; DBP, diastolic blood pressure; SBP, systolic blood pressure; BMI, Body Mass Index; ICU, intensive care units; CRP, c-reactive protein; </w:t>
      </w:r>
      <w:proofErr w:type="spellStart"/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s</w:t>
      </w:r>
      <w:proofErr w:type="spellEnd"/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CRP, high sensitivity c-reactive protein; NO, nitric oxide. IgA, immunoglobulin </w:t>
      </w:r>
      <w:proofErr w:type="gramStart"/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;  I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G</w:t>
      </w:r>
      <w:proofErr w:type="gramEnd"/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immunoglobulin G; IgM, immunoglobulin M, NK cells, natural kill cells.</w:t>
      </w:r>
    </w:p>
    <w:p w14:paraId="15B50DD6" w14:textId="77777777" w:rsidR="002A696B" w:rsidRPr="00E51623" w:rsidRDefault="00E5162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162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E516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bination of selenium</w:t>
      </w:r>
      <w:r w:rsidRPr="00E516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 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lacebo or not</w:t>
      </w:r>
    </w:p>
    <w:p w14:paraId="15B50DD7" w14:textId="77777777" w:rsidR="002A696B" w:rsidRPr="00E51623" w:rsidRDefault="00E5162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162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b</w:t>
      </w:r>
      <w:r w:rsidRPr="00E516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lenium 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0 µg or 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 µg supplementation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ersus not</w:t>
      </w:r>
    </w:p>
    <w:p w14:paraId="15B50DD8" w14:textId="77777777" w:rsidR="002A696B" w:rsidRPr="00E51623" w:rsidRDefault="00E51623">
      <w:pPr>
        <w:widowControl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E5162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c</w:t>
      </w:r>
      <w:r w:rsidRPr="00E516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1623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highest versus lowest.</w:t>
      </w:r>
    </w:p>
    <w:p w14:paraId="15B50DD9" w14:textId="77777777" w:rsidR="002A696B" w:rsidRPr="00E51623" w:rsidRDefault="00E5162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162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d</w:t>
      </w:r>
      <w:r w:rsidRPr="00E516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1623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 xml:space="preserve">dose-response meta-analysis presents </w:t>
      </w:r>
      <w:r w:rsidRPr="00E51623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selenium increase above 40µg/L is associated with higher IgA levels until 110 µg/L.</w:t>
      </w:r>
    </w:p>
    <w:p w14:paraId="15B50DDA" w14:textId="77777777" w:rsidR="002A696B" w:rsidRPr="00E51623" w:rsidRDefault="00E51623">
      <w:pPr>
        <w:widowControl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5162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e</w:t>
      </w:r>
      <w:r w:rsidRPr="00E516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ose-response</w:t>
      </w:r>
      <w:r w:rsidRPr="00E516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ta-analysis presents plasma selenium is associated with an increase in NK cells until 140 µg/L.</w:t>
      </w:r>
    </w:p>
    <w:p w14:paraId="15B50DDB" w14:textId="77777777" w:rsidR="002A696B" w:rsidRPr="00E51623" w:rsidRDefault="00E51623" w:rsidP="00E51623">
      <w:pPr>
        <w:widowControl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E5162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f</w:t>
      </w:r>
      <w:r w:rsidRPr="00E5162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E51623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 xml:space="preserve">ever </w:t>
      </w:r>
      <w:proofErr w:type="gramStart"/>
      <w:r w:rsidRPr="00E51623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use</w:t>
      </w:r>
      <w:proofErr w:type="gramEnd"/>
      <w:r w:rsidRPr="00E51623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versus not</w:t>
      </w:r>
      <w:r w:rsidRPr="00E51623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sectPr w:rsidR="002A696B" w:rsidRPr="00E5162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JiZWRkYTIyNDdkZDczMjQ0NzU3ZTgzYjk4NTI0ZTgifQ=="/>
    <w:docVar w:name="KY_MEDREF_DOCUID" w:val="{4C09246B-F137-4B45-82B7-66DD02492667}"/>
    <w:docVar w:name="KY_MEDREF_VERSION" w:val="3"/>
  </w:docVars>
  <w:rsids>
    <w:rsidRoot w:val="00172A27"/>
    <w:rsid w:val="00030E36"/>
    <w:rsid w:val="00172A27"/>
    <w:rsid w:val="00233C21"/>
    <w:rsid w:val="0025121A"/>
    <w:rsid w:val="002A696B"/>
    <w:rsid w:val="002B00EC"/>
    <w:rsid w:val="003F657C"/>
    <w:rsid w:val="00462812"/>
    <w:rsid w:val="004D7AC9"/>
    <w:rsid w:val="0051308B"/>
    <w:rsid w:val="005510AC"/>
    <w:rsid w:val="005D2854"/>
    <w:rsid w:val="00630B3F"/>
    <w:rsid w:val="006E1B44"/>
    <w:rsid w:val="007D325C"/>
    <w:rsid w:val="007F7228"/>
    <w:rsid w:val="00816E77"/>
    <w:rsid w:val="00826FF8"/>
    <w:rsid w:val="009453AA"/>
    <w:rsid w:val="00965012"/>
    <w:rsid w:val="009708BE"/>
    <w:rsid w:val="00A2294F"/>
    <w:rsid w:val="00A60FCA"/>
    <w:rsid w:val="00BA4D05"/>
    <w:rsid w:val="00C62C36"/>
    <w:rsid w:val="00D766DB"/>
    <w:rsid w:val="00D80D08"/>
    <w:rsid w:val="00E51623"/>
    <w:rsid w:val="00FD4F00"/>
    <w:rsid w:val="00FE2AA5"/>
    <w:rsid w:val="00FF5B5B"/>
    <w:rsid w:val="02F50CB5"/>
    <w:rsid w:val="05E442C7"/>
    <w:rsid w:val="065668D5"/>
    <w:rsid w:val="06A74829"/>
    <w:rsid w:val="0A4C6FC3"/>
    <w:rsid w:val="0C545261"/>
    <w:rsid w:val="0D166C60"/>
    <w:rsid w:val="11963E18"/>
    <w:rsid w:val="135D6DBB"/>
    <w:rsid w:val="163B0AEA"/>
    <w:rsid w:val="16C17241"/>
    <w:rsid w:val="178070FD"/>
    <w:rsid w:val="19D758E0"/>
    <w:rsid w:val="19E1089B"/>
    <w:rsid w:val="1CB3762C"/>
    <w:rsid w:val="1CDA1212"/>
    <w:rsid w:val="1EBB06B8"/>
    <w:rsid w:val="20232D1B"/>
    <w:rsid w:val="209122D7"/>
    <w:rsid w:val="20BF1D21"/>
    <w:rsid w:val="20F87D04"/>
    <w:rsid w:val="21090163"/>
    <w:rsid w:val="22FB3ADB"/>
    <w:rsid w:val="23B05F44"/>
    <w:rsid w:val="25E76474"/>
    <w:rsid w:val="27D92C94"/>
    <w:rsid w:val="29D11A3A"/>
    <w:rsid w:val="2A4E3E0F"/>
    <w:rsid w:val="2AFD6D2E"/>
    <w:rsid w:val="2B152106"/>
    <w:rsid w:val="2D6C7770"/>
    <w:rsid w:val="2E297663"/>
    <w:rsid w:val="315C7DFC"/>
    <w:rsid w:val="341C4A10"/>
    <w:rsid w:val="35F26FC0"/>
    <w:rsid w:val="36451E31"/>
    <w:rsid w:val="376143FD"/>
    <w:rsid w:val="39FB720A"/>
    <w:rsid w:val="3B1A3241"/>
    <w:rsid w:val="3D2008B6"/>
    <w:rsid w:val="3EEF0540"/>
    <w:rsid w:val="3F1B1335"/>
    <w:rsid w:val="3F3B19D7"/>
    <w:rsid w:val="40F96431"/>
    <w:rsid w:val="416845DA"/>
    <w:rsid w:val="458A751B"/>
    <w:rsid w:val="498B2D2C"/>
    <w:rsid w:val="4F626B0C"/>
    <w:rsid w:val="50346F06"/>
    <w:rsid w:val="51AE6039"/>
    <w:rsid w:val="51E1640E"/>
    <w:rsid w:val="531133C7"/>
    <w:rsid w:val="56DF4FD5"/>
    <w:rsid w:val="59695012"/>
    <w:rsid w:val="5B4936D6"/>
    <w:rsid w:val="5E0F1C0D"/>
    <w:rsid w:val="5F8F47A2"/>
    <w:rsid w:val="614918DA"/>
    <w:rsid w:val="6247406C"/>
    <w:rsid w:val="62D653F0"/>
    <w:rsid w:val="64101EFE"/>
    <w:rsid w:val="65772161"/>
    <w:rsid w:val="65B85280"/>
    <w:rsid w:val="675B04ED"/>
    <w:rsid w:val="677E1BB2"/>
    <w:rsid w:val="67CC0946"/>
    <w:rsid w:val="6A0E36C1"/>
    <w:rsid w:val="6BAE6B51"/>
    <w:rsid w:val="6D286848"/>
    <w:rsid w:val="6D82064E"/>
    <w:rsid w:val="6FB652BB"/>
    <w:rsid w:val="6FCC5D9F"/>
    <w:rsid w:val="70D11A3C"/>
    <w:rsid w:val="72223E96"/>
    <w:rsid w:val="73AA1159"/>
    <w:rsid w:val="742C4E6F"/>
    <w:rsid w:val="74C92CFF"/>
    <w:rsid w:val="7A684727"/>
    <w:rsid w:val="7BFE4D06"/>
    <w:rsid w:val="7C0C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5091E"/>
  <w15:docId w15:val="{AB3B22CA-B0F5-4E61-B351-4E73FB469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LightShading-Accent1">
    <w:name w:val="Light Shading Accent 1"/>
    <w:basedOn w:val="TableNormal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cs="Times New Roman"/>
      <w:kern w:val="0"/>
      <w:sz w:val="20"/>
      <w:szCs w:val="20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D2AA4-9893-4B9E-B6C4-12F6085EB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7</Words>
  <Characters>5398</Characters>
  <Application>Microsoft Office Word</Application>
  <DocSecurity>0</DocSecurity>
  <Lines>44</Lines>
  <Paragraphs>12</Paragraphs>
  <ScaleCrop>false</ScaleCrop>
  <Company>Frontiers Media</Company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baron</dc:creator>
  <cp:lastModifiedBy>Palmira Seixas</cp:lastModifiedBy>
  <cp:revision>3</cp:revision>
  <dcterms:created xsi:type="dcterms:W3CDTF">2022-01-25T06:32:00Z</dcterms:created>
  <dcterms:modified xsi:type="dcterms:W3CDTF">2023-08-2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7ABFF4AE68848A0A714D47D06C21F47_12</vt:lpwstr>
  </property>
</Properties>
</file>